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165600" cy="4311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65600" cy="4311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853"/>
                              <w:gridCol w:w="1068"/>
                              <w:gridCol w:w="680"/>
                              <w:gridCol w:w="678"/>
                              <w:gridCol w:w="855"/>
                              <w:gridCol w:w="1068"/>
                              <w:gridCol w:w="680"/>
                              <w:gridCol w:w="678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279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ealthy Non-Elderly (HN)</w:t>
                                  </w:r>
                                </w:p>
                              </w:tc>
                              <w:tc>
                                <w:tcPr>
                                  <w:tcW w:w="3281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ealthy-Elderly (H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ge (year) / Gender / Handedness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ARA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ge (year) / Gender / Handedness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ARA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8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2 / F / L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8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2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48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3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2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6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4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5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8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5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1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2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6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3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2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6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3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7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32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5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8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6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7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1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0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48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2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1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0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49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12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0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6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1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1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0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4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2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9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1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2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1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2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2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1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3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3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2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1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6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32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6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8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E1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8 / M / L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6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1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7 / F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72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2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8 / M / L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1.0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8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N 2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8 / M / R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0.900 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8pt;height:339.5pt;mso-wrap-distance-left:7.1pt;mso-wrap-distance-right:7.1pt;mso-wrap-distance-top:0pt;mso-wrap-distance-bottom:0pt;margin-top:0.05pt;mso-position-vertical-relative:text;margin-left:48.6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853"/>
                        <w:gridCol w:w="1068"/>
                        <w:gridCol w:w="680"/>
                        <w:gridCol w:w="678"/>
                        <w:gridCol w:w="855"/>
                        <w:gridCol w:w="1068"/>
                        <w:gridCol w:w="680"/>
                        <w:gridCol w:w="678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3279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ealthy Non-Elderly (HN)</w:t>
                            </w:r>
                          </w:p>
                        </w:tc>
                        <w:tc>
                          <w:tcPr>
                            <w:tcW w:w="3281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ealthy-Elderly (HE)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8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ge (year) / Gender / Handedness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ARA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ge (year) / Gender / Handedness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ARA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I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8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8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1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2 / F / L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80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8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2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486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3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3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8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3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2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60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4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4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4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5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70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5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8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5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5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6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1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72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6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6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378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7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2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8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7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6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72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8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3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8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7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324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9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5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8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9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8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64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7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8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1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0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48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1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72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11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0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49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12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0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64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3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1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13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0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40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4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2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9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14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2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81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5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2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72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15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3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80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6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3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72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16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6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324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7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6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8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E17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8 / M / L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8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6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19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7 / F / R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72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20</w:t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8 / M / L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1.0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8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N 21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8 / M / R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0.900 </w:t>
                            </w:r>
                          </w:p>
                        </w:tc>
                        <w:tc>
                          <w:tcPr>
                            <w:tcW w:w="85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11:07:00Z</dcterms:created>
  <dc:creator>Hashimoto</dc:creator>
  <dc:description/>
  <cp:keywords/>
  <dc:language>en-US</dc:language>
  <cp:lastModifiedBy>Hashimoto</cp:lastModifiedBy>
  <dcterms:modified xsi:type="dcterms:W3CDTF">2015-02-05T02:58:00Z</dcterms:modified>
  <cp:revision>5</cp:revision>
  <dc:subject/>
  <dc:title/>
</cp:coreProperties>
</file>